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"/>
        <w:rPr>
          <w:rStyle w:val="ThesisChar"/>
          <w:rFonts w:eastAsia="굴림"/>
        </w:rPr>
      </w:pPr>
      <w:r>
        <w:rPr>
          <w:rStyle w:val="ThesisChar"/>
          <w:rFonts w:eastAsia="굴림"/>
        </w:rPr>
        <w:t xml:space="preserve">Table </w:t>
      </w:r>
      <w:r>
        <w:rPr>
          <w:rStyle w:val="ThesisChar"/>
          <w:rFonts w:eastAsia="굴림"/>
        </w:rPr>
        <w:t>S1. Primers used in this study</w:t>
      </w:r>
    </w:p>
    <w:p>
      <w:pPr>
        <w:pStyle w:val="Normal"/>
        <w:spacing w:lineRule="auto" w:line="480"/>
        <w:rPr>
          <w:rStyle w:val="ThesisChar"/>
          <w:rFonts w:eastAsia="굴림"/>
          <w:bCs/>
          <w:sz w:val="24"/>
        </w:rPr>
      </w:pPr>
      <w:r>
        <w:rPr/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5589"/>
      </w:tblGrid>
      <w:tr>
        <w:trPr/>
        <w:tc>
          <w:tcPr>
            <w:tcW w:w="18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5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b/>
                <w:sz w:val="22"/>
                <w:szCs w:val="22"/>
              </w:rPr>
              <w:t>3’)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MBP</w:t>
            </w:r>
          </w:p>
        </w:tc>
        <w:tc>
          <w:tcPr>
            <w:tcW w:w="5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aaatcgaagaaggtaaa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MBP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tggtgatacgagtctg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NusA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acaaagaaattttggct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NusA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gcttcgtcaccgaacca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GST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tcccctatactaggttat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GST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ttttggaggatggtcgcc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Trx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gcgataaaattattcac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Trx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gccaggttagcgtcgag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Ubiquiti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CAGATTTTCGTCAAGACC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Ubiquiti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CCACCTCTTAGCCTTAG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DI-IF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cagatgtaacgattaaa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DI-IF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actttgtctttttccgc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NTL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rFonts w:eastAsia="돋움;Cambria"/>
                <w:bCs/>
              </w:rPr>
              <w:t>aagaaggagatatacatatgcaagttattctgcttga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NTL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gcttccagttcagcgcg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ctgaatcttttgctcaa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cgcctttagctgcttt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2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aactgtttccatgcgc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2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cagcttctacgaagct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3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gtcagaaagtacatcc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3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tttacggcctttacgctg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4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aagatatttgggtcc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4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tggagtaaagctcgac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5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tcacatcgaaaaacaa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5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tttccccagaatttcttc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6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cgtcattacgaaatcgtt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6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cttcagaatccccagc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7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ccacgtcgtcgcgtcatt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7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tttaagtagcccaaagc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8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gcatgcaagatccgatc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8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ggctacgtagcagataattt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9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tgaaaatcaatactac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9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cgtttggagaactgcgg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0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cagaaccaaagaatccgta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0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cccaggctgatctgcac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1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aaaggcaccaattcgt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1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tacgcgacgttttttcgg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2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aacagttaaccagctg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2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gccttaggacgcttcac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3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ccgtatagcaggcat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3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tttcttgatcggtttgcg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4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taagcaatcaatgaaa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4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cagctagcctttttcag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5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tctctaagtactgaagca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5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gcgacgcagacccaggcg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6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taactattcgtttagca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6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gctgctttgtttacttc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7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ccgataaaatccgtact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7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agaaccgctttctctac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8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acgttatttccgtcgt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8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gatggcgatcagtgta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19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ccacgttctctcaagaaa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19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tttcttcttcgctttttta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20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gctaatatcaaatcagc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20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agccagtttgttgatctg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21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ccggtaattaaagtacgt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21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gtacagacgagtgcggcg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1-RS-S22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gaaggagatatacatatgaaatcgaaccgtcaggca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2-RS-S22 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GGCCTTCGATactaccacccttttcagcggggcgttttc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taaactgaccaagcgca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P2-RL-L1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tttacagaagcgctcagg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agttgttaaatgtaaac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tgctacggcgacgtac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ttggtttagtcggtaaa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gccttcacagctggttt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gagatatacatatggaattagtattgaaagacg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gccagcatctcctcaact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gaaactgcatgattact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tgcggaacgggaagtc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6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tctcgtgttgctaaagcac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6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tcttcttagcctctttg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P1-RL-L7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tctatcactaaagatcaaa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7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taacttcaacttcagcg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9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caagttattctgcttgat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9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cagctactacgtttac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0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tttaaatcttcaagac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0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agcagcttctttcgcatcg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taagaaagtacaagcct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tcctccactaccaggccc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aaacttttacagctaaac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atgtcaagaacttgcggt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tccaagaacagactatgc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agtacttctggtgccaga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cgtttaaatactctgtctc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cctcgattttaccgcca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6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ttacaaccaaagcgtaca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6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atcaccgtcttagttac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7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cgccatcgtaagagtggtc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7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ctgcagcagcttctgct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8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ataagaaatctgctcgta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8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aactgaaggccagcttca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19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gcaacattattaagcaac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19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ttaagacgctctttgata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0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tcgcgtaaaacgtggtg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0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gccagagctgctttcgct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tacgcggttttccaaagtg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gcgctgatgccagtaatt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2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aaactatcgctaaacatc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P2-RL-L22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cgatcggacacaaccaca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ttcgtgaagaacgtctgc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cagcgccgccaacgaag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agcgaaaatccgtcgt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tgatagtttcgctgtta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tttactatcaacgcagaag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agcgcgaacgaagtcgatg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7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acataaaaaggctggcg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P2-RL-L27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cagcttcgatgctgat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8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tcccgagtctgccaagtta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8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tacttttcgccacgggca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29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aagcaaaagagctgcgt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29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gcacccgccttctcgttc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0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aaagactattaaaatta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0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cctcaactttaaccat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1B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agcccaatatccatcct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1B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gccccctttttcgtgct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aaaaagatattcacccg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1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tgctgcccgggatgtt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2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cgtacaacagaataaac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2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tagcgatgaccttgcgg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gctaaaggtattcgtgag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3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ttgattttcgcttctttgt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4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tgaaacgcacttttcaacc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P2-RL-L34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cttagaaacggtcagacga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ccaaaaattaagaccgtacg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5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tgcgtacggcaggcacgcg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1-RL-L36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aagaaggagatatacatatgaaagttcgtgcttccgtcaa</w:t>
            </w:r>
          </w:p>
        </w:tc>
      </w:tr>
      <w:tr>
        <w:trPr/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 xml:space="preserve">P2-RL-L36 </w:t>
            </w:r>
          </w:p>
        </w:tc>
        <w:tc>
          <w:tcPr>
            <w:tcW w:w="5589" w:type="dxa"/>
            <w:tcBorders/>
            <w:vAlign w:val="center"/>
          </w:tcPr>
          <w:p>
            <w:pPr>
              <w:pStyle w:val="Normal"/>
              <w:rPr>
                <w:rFonts w:eastAsia="돋움;Cambria"/>
                <w:bCs/>
              </w:rPr>
            </w:pPr>
            <w:r>
              <w:rPr>
                <w:rFonts w:eastAsia="돋움;Cambria"/>
                <w:bCs/>
              </w:rPr>
              <w:t>GCGGCCTTCGATactaccaccgccttggcgctgtttatg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ibpA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cgtaactttgatttatccc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ibpA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ttgatttcgatacggcg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ibp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cgtaacttcgatttatccc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ibp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ctatttaacgcgggacg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skp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aaaagtggttattagct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skp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tttaacctgtttcagtac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slyD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aagtagcaaaagacctg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slyD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tggcaaccgcaaccgcc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dsbA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aaaagatttggctggcg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dsbA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ttttttctcggacagata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dsb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ttgcgatttttgaaccaa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dsb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cgaccgaacagatcacg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dsbC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agaaaggttttatgttg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dsbC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tttaccgctggtcatttt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sec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tcagaacaaaacaacact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sec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gcatcctgatgttcttc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secE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gtgcgaataccgaagct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secE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aacctcaggccagtga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secG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tatgaagctcttttagta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secG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ttcgggatatcgctggt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grpE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gtagtaaagaacagaaa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grpE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agcttttgctttcgctac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fkp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tctgaatctgtacagagc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fkp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cgcctccagtgccggatc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fkl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ccaccccaacttttgac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fklB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aggatttccagcagttc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groEL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gcagctaaagacgtaaaa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groEL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catcatgccgcccatgcc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groES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atattcgtccattgcat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groES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cgcttcaacaattgccag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groEL191-34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gaaggtatgcagttcgac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groEL191-34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acggccctggattgcagc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groEL191-37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aacgccgcctgccagttt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lys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tctgaacaacacgcacag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lys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cagacgcaactcggtgca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asp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cgtacagaatattgtgga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asp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gatgatagtcagcgagga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1-FP-asn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aggagatatacatatgagcgttgtgcctgtagcc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-FP-asnN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CTTCGATactaccaccaacttcaaccttgctggc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3-fusion-EGF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gtggtagtATCGAAGGCCGCaatagtgactctgaatgtc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4-fusion-EGF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AATGATGATGATGATGATGgcgcagttcccaccactt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3-fusion-BD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</w:t>
            </w:r>
            <w:r>
              <w:rPr>
                <w:bCs/>
              </w:rPr>
              <w:t>ATCGAAGGCCGCggtattggcgatccggttac</w:t>
            </w:r>
            <w:r>
              <w:rPr/>
              <w:t xml:space="preserve"> 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4-fusion-BD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AATGATGATGATGATGATGtggctttttgcagcattt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3-fusion-EPO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</w:t>
            </w:r>
            <w:r>
              <w:rPr>
                <w:bCs/>
              </w:rPr>
              <w:t>ATCGAAGGCCGC</w:t>
            </w:r>
            <w:r>
              <w:rPr/>
              <w:t>GCCCCACCACGCCTCATC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4-fusion-EPO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TCTGTCCCCTGTCCTGCA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GMCSF-G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acccgcccgctcgccc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GMCSF-G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ctcctggactggctccca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BMP-2-G4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caagccaaacacaaacag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BMP-2-G4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gcgacacccacaaccctc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mGM-CSF-G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acccacccgctcaccca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mGM-CSF-G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tttttggactggtttttt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L-2-G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acctacttcaagttct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IL-2-G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agttagtgttgagatgatg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mIL-6-G1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ttccctacttcacaagtc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mIL-6-G1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ggtttgccgagtagatct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L-18-G2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tactttggcaagcttgaat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IL-18-G2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gtcttcgttttgaacagt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FN-G-G27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caggacccatatgtacaag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IFN-G-G27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ctgggatgctcttcgacct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VEGF-G3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acccatggcagaagga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VEGF-G39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ccgcctcggcttgtcacat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TGF-B3-G6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tttggacaccaattac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TGF-B3-G6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gctacatttacaagactt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3-IL-1b-G7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acctgtacgatcactg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IL-1b-G7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ggaagacacaaattgcat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L-3-G8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tcccatgacccagaca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IL-3-G81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aaagatcgcgaggctcaa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GF-1a-G8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gaccggagacgctctgc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IGF-1a-G8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catcctgtagttcttgttt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L-7-G9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attgtgatattgaagg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IL-7-G9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gtgttctttagtgcccat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3-mIFN-G-G9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cacggcacagtcattgaa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4-mIFN-G-G9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gcagcgactccttttccgc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L-5-G10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atccccacagaaattccc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IL-5-G10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actttctattatccactcg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L-8-G11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agtgctaaagaacttagat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IL-8-G112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tgaattctcagccctctt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TNF-A-G11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tcagatcatcttctcgaa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TNF-A-G11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cagggcaatgatcccaaag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G-CSF-G118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acccccctgggccctgcc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G-CSF-G118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gggctgggcaaggtggcgt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FN-B-G120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agctacaacttgcttgga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IFN-B-G120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gtttcggaggtaacctgta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mIL-11-G13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cctgggccaccagctggctc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mIL-11-G133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cagtcgagtctttaacaa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mIL-17-G13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gcagcgatcatccctcaaa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4-mIL-17-G135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ATGATGATGATGATGATGggctgcctggcggacaatcg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IFN-A-G13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tgtgatctccctgagaccca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P4-IFN-A-G136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</w:rPr>
            </w:pPr>
            <w:r>
              <w:rPr>
                <w:kern w:val="0"/>
              </w:rPr>
              <w:t>ttaatgatgatgatgatgatgttccttcctccttaatcttt</w:t>
            </w:r>
          </w:p>
        </w:tc>
      </w:tr>
      <w:tr>
        <w:trPr/>
        <w:tc>
          <w:tcPr>
            <w:tcW w:w="1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3-m6ckine-G147</w:t>
            </w:r>
          </w:p>
        </w:tc>
        <w:tc>
          <w:tcPr>
            <w:tcW w:w="55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ggtagtATCGAAGGCCGCagtgatggagggggtcagga</w:t>
            </w:r>
          </w:p>
        </w:tc>
      </w:tr>
      <w:tr>
        <w:trPr/>
        <w:tc>
          <w:tcPr>
            <w:tcW w:w="1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4-m6ckine-G147</w:t>
            </w:r>
          </w:p>
        </w:tc>
        <w:tc>
          <w:tcPr>
            <w:tcW w:w="5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AATGATGATGATGATGATGtcctcttgagggctgtgtct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굴림체;Cambria"/>
      <w:i/>
      <w:iCs/>
      <w:sz w:val="24"/>
      <w:szCs w:val="24"/>
    </w:rPr>
  </w:style>
  <w:style w:type="character" w:styleId="WW8Num1z0">
    <w:name w:val="WW8Num1z0"/>
    <w:qFormat/>
    <w:rPr>
      <w:rFonts w:ascii="Wingdings" w:hAnsi="Wingdings" w:eastAsia="굴림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굴림체;Cambria" w:cs="Times New Roman"/>
      <w:i/>
      <w:iCs/>
      <w:kern w:val="2"/>
      <w:lang w:eastAsia="ko-KR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바탕체;Cambria" w:cs="Times New Roman"/>
      <w:kern w:val="2"/>
      <w:szCs w:val="20"/>
      <w:lang w:eastAsia="ko-KR"/>
    </w:rPr>
  </w:style>
  <w:style w:type="character" w:styleId="BalloonTextChar">
    <w:name w:val="Balloon Text Char"/>
    <w:basedOn w:val="DefaultParagraphFont"/>
    <w:qFormat/>
    <w:rPr>
      <w:rFonts w:ascii="Arial" w:hAnsi="Arial" w:eastAsia="돋움;Cambria" w:cs="Times New Roman"/>
      <w:kern w:val="2"/>
      <w:sz w:val="18"/>
      <w:szCs w:val="18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HeaderChar">
    <w:name w:val="Head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hesisChar">
    <w:name w:val="안진호-thesis Char"/>
    <w:basedOn w:val="DefaultParagraphFont"/>
    <w:qFormat/>
    <w:rPr>
      <w:rFonts w:ascii="Times New Roman" w:hAnsi="Times New Roman" w:eastAsia="Times New Roman" w:cs="Times New Roman"/>
      <w:kern w:val="2"/>
      <w:lang w:eastAsia="ko-KR"/>
    </w:rPr>
  </w:style>
  <w:style w:type="character" w:styleId="PlainTextChar">
    <w:name w:val="Plain Text Char"/>
    <w:basedOn w:val="DefaultParagraphFont"/>
    <w:qFormat/>
    <w:rPr>
      <w:rFonts w:ascii="Courier New" w:hAnsi="Courier New" w:eastAsia="맑은 고딕;Cambria" w:cs="Courier New"/>
      <w:kern w:val="2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true"/>
      <w:spacing w:lineRule="auto" w:line="480"/>
    </w:pPr>
    <w:rPr>
      <w:rFonts w:eastAsia="바탕체;Cambria"/>
      <w:sz w:val="24"/>
    </w:rPr>
  </w:style>
  <w:style w:type="paragraph" w:styleId="BalloonText">
    <w:name w:val="Balloon Text"/>
    <w:basedOn w:val="Normal"/>
    <w:qFormat/>
    <w:pPr/>
    <w:rPr>
      <w:rFonts w:ascii="Arial" w:hAnsi="Arial" w:eastAsia="돋움;Cambria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Thesis">
    <w:name w:val="안진호-thesis"/>
    <w:basedOn w:val="Normal"/>
    <w:qFormat/>
    <w:pPr>
      <w:spacing w:lineRule="exact" w:line="440"/>
    </w:pPr>
    <w:rPr>
      <w:rFonts w:eastAsia="Times New Roman"/>
      <w:sz w:val="24"/>
      <w:szCs w:val="24"/>
    </w:rPr>
  </w:style>
  <w:style w:type="paragraph" w:styleId="PlainText">
    <w:name w:val="Plain Text"/>
    <w:basedOn w:val="Normal"/>
    <w:qFormat/>
    <w:pPr>
      <w:jc w:val="left"/>
    </w:pPr>
    <w:rPr>
      <w:rFonts w:ascii="Courier New" w:hAnsi="Courier New" w:eastAsia="맑은 고딕;Cambria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20:00Z</dcterms:created>
  <dc:creator>Tessa Brunton</dc:creator>
  <dc:description/>
  <cp:keywords/>
  <dc:language>en-US</dc:language>
  <cp:lastModifiedBy>Tessa Brunton</cp:lastModifiedBy>
  <dcterms:modified xsi:type="dcterms:W3CDTF">2011-10-17T16:20:00Z</dcterms:modified>
  <cp:revision>1</cp:revision>
  <dc:subject/>
  <dc:title/>
</cp:coreProperties>
</file>